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F22" w:rsidRPr="00C36BA9" w:rsidRDefault="00E46F22" w:rsidP="00E46F22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C36BA9">
        <w:rPr>
          <w:rFonts w:ascii="Times New Roman" w:hAnsi="Times New Roman"/>
          <w:b/>
          <w:sz w:val="24"/>
          <w:szCs w:val="24"/>
        </w:rPr>
        <w:t>SUPPLEMENTARY TABLE</w:t>
      </w:r>
    </w:p>
    <w:p w:rsidR="00E46F22" w:rsidRPr="00C36BA9" w:rsidRDefault="00E46F22" w:rsidP="00E46F22">
      <w:pPr>
        <w:spacing w:after="0" w:line="360" w:lineRule="auto"/>
        <w:ind w:right="720"/>
        <w:jc w:val="both"/>
        <w:rPr>
          <w:rFonts w:ascii="Times New Roman" w:eastAsia="Malgun Gothic" w:hAnsi="Times New Roman"/>
          <w:sz w:val="24"/>
          <w:szCs w:val="24"/>
        </w:rPr>
      </w:pPr>
      <w:r w:rsidRPr="00C36BA9">
        <w:rPr>
          <w:rFonts w:ascii="Times New Roman" w:eastAsia="Malgun Gothic" w:hAnsi="Times New Roman"/>
          <w:sz w:val="24"/>
          <w:szCs w:val="24"/>
        </w:rPr>
        <w:t xml:space="preserve">Table S1. </w:t>
      </w:r>
      <w:bookmarkStart w:id="0" w:name="_GoBack"/>
      <w:bookmarkEnd w:id="0"/>
    </w:p>
    <w:tbl>
      <w:tblPr>
        <w:tblW w:w="12546" w:type="dxa"/>
        <w:tblInd w:w="-270" w:type="dxa"/>
        <w:tblLook w:val="00A0" w:firstRow="1" w:lastRow="0" w:firstColumn="1" w:lastColumn="0" w:noHBand="0" w:noVBand="0"/>
      </w:tblPr>
      <w:tblGrid>
        <w:gridCol w:w="3790"/>
        <w:gridCol w:w="1123"/>
        <w:gridCol w:w="960"/>
        <w:gridCol w:w="960"/>
        <w:gridCol w:w="960"/>
        <w:gridCol w:w="960"/>
        <w:gridCol w:w="960"/>
        <w:gridCol w:w="1377"/>
        <w:gridCol w:w="1456"/>
      </w:tblGrid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E46F22" w:rsidRPr="00C36BA9" w:rsidTr="005D0073">
        <w:trPr>
          <w:trHeight w:val="345"/>
        </w:trPr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H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Pr="00C36BA9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Probability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Significance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Oueme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-Plateau (</w:t>
            </w:r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V. </w:t>
            </w:r>
            <w:proofErr w:type="spellStart"/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unguiculata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7_02K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01_B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3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Zou-Collines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V. </w:t>
            </w:r>
            <w:proofErr w:type="spellStart"/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unguiculata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7_02K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01_B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3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Mono-</w:t>
            </w:r>
            <w:proofErr w:type="spellStart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ouffo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V. </w:t>
            </w:r>
            <w:proofErr w:type="spellStart"/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unguiculata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7_02K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01_B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3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Oueme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-Plateau (</w:t>
            </w:r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ericeus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7_02K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01_B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3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Zou-Collines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ericeus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Monomorphic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7_02K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01_B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3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Oueme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-Plateau (</w:t>
            </w:r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haseoloides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7_02K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Monomorphic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01_B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3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Zou-Collines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haseoloides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7_02K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01_B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3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Mono-</w:t>
            </w:r>
            <w:proofErr w:type="spellStart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ouffo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haseoloides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7_02K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01_B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3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Mono-</w:t>
            </w:r>
            <w:proofErr w:type="spellStart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ouffo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T. candida</w:t>
            </w: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7_02K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01_B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3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Zou-Collines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T. candida</w:t>
            </w: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7_02K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01_B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3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Oueme</w:t>
            </w:r>
            <w:proofErr w:type="spellEnd"/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-Plateau (</w:t>
            </w:r>
            <w:r w:rsidRPr="00C36B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T. candida</w:t>
            </w: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7_02K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01_B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3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6BA9">
              <w:rPr>
                <w:rFonts w:ascii="Times New Roman" w:hAnsi="Times New Roman"/>
                <w:b/>
                <w:bCs/>
                <w:sz w:val="24"/>
                <w:szCs w:val="24"/>
              </w:rPr>
              <w:t>C0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36B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46F22" w:rsidRPr="00C36BA9" w:rsidTr="005D0073">
        <w:trPr>
          <w:trHeight w:val="315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6F22" w:rsidRPr="00C36BA9" w:rsidRDefault="00E46F22" w:rsidP="005D007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46F22" w:rsidRPr="00C36BA9" w:rsidRDefault="00E46F22" w:rsidP="00E46F22">
      <w:pPr>
        <w:spacing w:after="0" w:line="360" w:lineRule="auto"/>
        <w:ind w:right="720"/>
        <w:jc w:val="both"/>
        <w:rPr>
          <w:rFonts w:ascii="Times New Roman" w:eastAsia="Malgun Gothic" w:hAnsi="Times New Roman"/>
          <w:sz w:val="24"/>
          <w:szCs w:val="24"/>
        </w:rPr>
      </w:pPr>
    </w:p>
    <w:p w:rsidR="00E46F22" w:rsidRPr="00C36BA9" w:rsidRDefault="00E46F22" w:rsidP="00E46F22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E423D" w:rsidRDefault="001E423D"/>
    <w:sectPr w:rsidR="001E423D" w:rsidSect="00886B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algun Gothic"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F22"/>
    <w:rsid w:val="001E423D"/>
    <w:rsid w:val="005B4A62"/>
    <w:rsid w:val="00E30509"/>
    <w:rsid w:val="00E46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F2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F2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9</Words>
  <Characters>222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</dc:creator>
  <cp:keywords/>
  <dc:description/>
  <cp:lastModifiedBy>Tolu</cp:lastModifiedBy>
  <cp:revision>2</cp:revision>
  <dcterms:created xsi:type="dcterms:W3CDTF">2014-02-20T13:42:00Z</dcterms:created>
  <dcterms:modified xsi:type="dcterms:W3CDTF">2014-02-20T13:42:00Z</dcterms:modified>
</cp:coreProperties>
</file>